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F5D0D" w14:textId="092197F7" w:rsidR="00A051AA" w:rsidRDefault="00A051AA">
      <w:bookmarkStart w:id="0" w:name="_GoBack"/>
      <w:bookmarkEnd w:id="0"/>
    </w:p>
    <w:p w14:paraId="68CF82D8" w14:textId="7BDB876F" w:rsidR="00A051AA" w:rsidRDefault="00A051AA"/>
    <w:p w14:paraId="2FE7ADE7" w14:textId="66074511" w:rsidR="00A051AA" w:rsidRDefault="00A051AA"/>
    <w:p w14:paraId="2EE3E275" w14:textId="72AB86E6" w:rsidR="00A051AA" w:rsidRPr="00A051AA" w:rsidRDefault="00A051AA" w:rsidP="00A051AA">
      <w:pPr>
        <w:rPr>
          <w:rFonts w:ascii="Times" w:hAnsi="Times"/>
          <w:lang w:val="en-US"/>
        </w:rPr>
      </w:pPr>
      <w:r w:rsidRPr="00A051AA">
        <w:rPr>
          <w:rFonts w:ascii="Times" w:hAnsi="Times"/>
          <w:b/>
          <w:bCs/>
          <w:lang w:val="en-US"/>
        </w:rPr>
        <w:t xml:space="preserve">Supplementary Tab. 1. </w:t>
      </w:r>
      <w:r w:rsidRPr="00A051AA">
        <w:rPr>
          <w:rFonts w:ascii="Times" w:hAnsi="Times"/>
          <w:lang w:val="en-US"/>
        </w:rPr>
        <w:t>Diagnosis and Intervention code (ICD-9 CODE) included in the analysis</w:t>
      </w:r>
    </w:p>
    <w:p w14:paraId="39632190" w14:textId="77777777" w:rsidR="00A051AA" w:rsidRPr="00A051AA" w:rsidRDefault="00A051AA" w:rsidP="00A051AA">
      <w:pPr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5271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5046"/>
      </w:tblGrid>
      <w:tr w:rsidR="00A051AA" w:rsidRPr="00A051AA" w14:paraId="099A72CF" w14:textId="77777777" w:rsidTr="00A051AA">
        <w:tc>
          <w:tcPr>
            <w:tcW w:w="2513" w:type="pct"/>
          </w:tcPr>
          <w:p w14:paraId="777370CD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IAGNOSIS CODE (ICD-9 CODE)</w:t>
            </w:r>
          </w:p>
        </w:tc>
        <w:tc>
          <w:tcPr>
            <w:tcW w:w="2487" w:type="pct"/>
          </w:tcPr>
          <w:p w14:paraId="22BB618F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INTERVENTION CODE (ICD-9 CODE)</w:t>
            </w:r>
          </w:p>
        </w:tc>
      </w:tr>
      <w:tr w:rsidR="00A051AA" w:rsidRPr="009D26F2" w14:paraId="10E272E2" w14:textId="77777777" w:rsidTr="00A051AA">
        <w:tc>
          <w:tcPr>
            <w:tcW w:w="2513" w:type="pct"/>
          </w:tcPr>
          <w:p w14:paraId="05332A19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5.0 Primary liver neoplasm</w:t>
            </w:r>
          </w:p>
        </w:tc>
        <w:tc>
          <w:tcPr>
            <w:tcW w:w="2487" w:type="pct"/>
          </w:tcPr>
          <w:p w14:paraId="16E2ABB8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1 Marsupialization of lesion of liver</w:t>
            </w:r>
          </w:p>
        </w:tc>
      </w:tr>
      <w:tr w:rsidR="00A051AA" w:rsidRPr="00A051AA" w14:paraId="394BFAE7" w14:textId="77777777" w:rsidTr="00A051AA">
        <w:tc>
          <w:tcPr>
            <w:tcW w:w="2513" w:type="pct"/>
          </w:tcPr>
          <w:p w14:paraId="5A5E150D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5.1 Malignant neoplasm of intrahepatic bile ducts</w:t>
            </w:r>
          </w:p>
        </w:tc>
        <w:tc>
          <w:tcPr>
            <w:tcW w:w="2487" w:type="pct"/>
          </w:tcPr>
          <w:p w14:paraId="665A8277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2 Partial hepatectomy</w:t>
            </w:r>
          </w:p>
        </w:tc>
      </w:tr>
      <w:tr w:rsidR="00A051AA" w:rsidRPr="009D26F2" w14:paraId="45876936" w14:textId="77777777" w:rsidTr="00A051AA">
        <w:tc>
          <w:tcPr>
            <w:tcW w:w="2513" w:type="pct"/>
          </w:tcPr>
          <w:p w14:paraId="32E54A6F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5.2 Malignant liver neoplasm not specified as primary or secondary</w:t>
            </w:r>
          </w:p>
        </w:tc>
        <w:tc>
          <w:tcPr>
            <w:tcW w:w="2487" w:type="pct"/>
          </w:tcPr>
          <w:p w14:paraId="216547FD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3 Open ablation of liver lesion or tissue</w:t>
            </w:r>
          </w:p>
        </w:tc>
      </w:tr>
      <w:tr w:rsidR="00A051AA" w:rsidRPr="009D26F2" w14:paraId="4D400FC4" w14:textId="77777777" w:rsidTr="00A051AA">
        <w:tc>
          <w:tcPr>
            <w:tcW w:w="2513" w:type="pct"/>
          </w:tcPr>
          <w:p w14:paraId="76DC0E36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6.0 Malignant neoplasm of gallbladder</w:t>
            </w:r>
          </w:p>
        </w:tc>
        <w:tc>
          <w:tcPr>
            <w:tcW w:w="2487" w:type="pct"/>
          </w:tcPr>
          <w:p w14:paraId="731A2666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4 Percutaneous ablation of liver lesion or tissue</w:t>
            </w:r>
          </w:p>
        </w:tc>
      </w:tr>
      <w:tr w:rsidR="00A051AA" w:rsidRPr="009D26F2" w14:paraId="52765581" w14:textId="77777777" w:rsidTr="00A051AA">
        <w:tc>
          <w:tcPr>
            <w:tcW w:w="2513" w:type="pct"/>
          </w:tcPr>
          <w:p w14:paraId="2DA99DA8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6.1 Malignant neoplasm of extrahepatic bile duct</w:t>
            </w:r>
          </w:p>
        </w:tc>
        <w:tc>
          <w:tcPr>
            <w:tcW w:w="2487" w:type="pct"/>
          </w:tcPr>
          <w:p w14:paraId="5F120C7F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5 Laparoscopic ablation of liver lesion or tissue</w:t>
            </w:r>
          </w:p>
        </w:tc>
      </w:tr>
      <w:tr w:rsidR="00A051AA" w:rsidRPr="009D26F2" w14:paraId="2B902127" w14:textId="77777777" w:rsidTr="00A051AA">
        <w:tc>
          <w:tcPr>
            <w:tcW w:w="2513" w:type="pct"/>
          </w:tcPr>
          <w:p w14:paraId="20BB08E3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 xml:space="preserve">156.2 Malignant neoplasm of Ampulla of </w:t>
            </w:r>
            <w:proofErr w:type="spellStart"/>
            <w:r w:rsidRPr="00A051AA">
              <w:rPr>
                <w:rFonts w:ascii="Times" w:hAnsi="Times"/>
                <w:sz w:val="18"/>
                <w:szCs w:val="18"/>
                <w:lang w:val="en-US"/>
              </w:rPr>
              <w:t>Vater</w:t>
            </w:r>
            <w:proofErr w:type="spellEnd"/>
          </w:p>
        </w:tc>
        <w:tc>
          <w:tcPr>
            <w:tcW w:w="2487" w:type="pct"/>
          </w:tcPr>
          <w:p w14:paraId="4250A9D5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29 Other destruction of lesion of liver</w:t>
            </w:r>
          </w:p>
        </w:tc>
      </w:tr>
      <w:tr w:rsidR="00A051AA" w:rsidRPr="00A051AA" w14:paraId="2E0FE629" w14:textId="77777777" w:rsidTr="00A051AA">
        <w:tc>
          <w:tcPr>
            <w:tcW w:w="2513" w:type="pct"/>
          </w:tcPr>
          <w:p w14:paraId="5354A7AA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6.8 Malignant neoplasm of other specified sites of gallbladder and extrahepatic bile ducts</w:t>
            </w:r>
          </w:p>
        </w:tc>
        <w:tc>
          <w:tcPr>
            <w:tcW w:w="2487" w:type="pct"/>
          </w:tcPr>
          <w:p w14:paraId="71B0FE12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3 Lobectomy of liver</w:t>
            </w:r>
          </w:p>
        </w:tc>
      </w:tr>
      <w:tr w:rsidR="00A051AA" w:rsidRPr="00A051AA" w14:paraId="5FC43EEA" w14:textId="77777777" w:rsidTr="00A051AA">
        <w:tc>
          <w:tcPr>
            <w:tcW w:w="2513" w:type="pct"/>
          </w:tcPr>
          <w:p w14:paraId="32FD82D8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56.9 Malignant neoplasm of biliary tract, part unspecified</w:t>
            </w:r>
          </w:p>
        </w:tc>
        <w:tc>
          <w:tcPr>
            <w:tcW w:w="2487" w:type="pct"/>
          </w:tcPr>
          <w:p w14:paraId="42916B0A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4 Total hepatectomy</w:t>
            </w:r>
          </w:p>
        </w:tc>
      </w:tr>
      <w:tr w:rsidR="00A051AA" w:rsidRPr="00A051AA" w14:paraId="547ECF67" w14:textId="77777777" w:rsidTr="00A051AA">
        <w:tc>
          <w:tcPr>
            <w:tcW w:w="2513" w:type="pct"/>
          </w:tcPr>
          <w:p w14:paraId="06AE8083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197.7 Malignant liver neoplasm specified as secondary</w:t>
            </w:r>
          </w:p>
        </w:tc>
        <w:tc>
          <w:tcPr>
            <w:tcW w:w="2487" w:type="pct"/>
          </w:tcPr>
          <w:p w14:paraId="6F84CB79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5 Liver transplantation</w:t>
            </w:r>
          </w:p>
        </w:tc>
      </w:tr>
      <w:tr w:rsidR="00A051AA" w:rsidRPr="009D26F2" w14:paraId="6C413D20" w14:textId="77777777" w:rsidTr="00A051AA">
        <w:tc>
          <w:tcPr>
            <w:tcW w:w="2513" w:type="pct"/>
          </w:tcPr>
          <w:p w14:paraId="1FE7725E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0D1B52B9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61 Closure of laceration of liver </w:t>
            </w:r>
          </w:p>
        </w:tc>
      </w:tr>
      <w:tr w:rsidR="00A051AA" w:rsidRPr="00A051AA" w14:paraId="480BF675" w14:textId="77777777" w:rsidTr="00A051AA">
        <w:tc>
          <w:tcPr>
            <w:tcW w:w="2513" w:type="pct"/>
          </w:tcPr>
          <w:p w14:paraId="1DD2DE20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3DA041E0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0.69 Other repair of liver</w:t>
            </w:r>
          </w:p>
        </w:tc>
      </w:tr>
      <w:tr w:rsidR="00A051AA" w:rsidRPr="00A051AA" w14:paraId="70831C9E" w14:textId="77777777" w:rsidTr="00A051AA">
        <w:tc>
          <w:tcPr>
            <w:tcW w:w="2513" w:type="pct"/>
          </w:tcPr>
          <w:p w14:paraId="0DFAB64E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663092F8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22 Cholecystectomy</w:t>
            </w:r>
          </w:p>
        </w:tc>
      </w:tr>
      <w:tr w:rsidR="00A051AA" w:rsidRPr="00A051AA" w14:paraId="220F60D4" w14:textId="77777777" w:rsidTr="00A051AA">
        <w:tc>
          <w:tcPr>
            <w:tcW w:w="2513" w:type="pct"/>
          </w:tcPr>
          <w:p w14:paraId="70EDC225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6C3E033E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23 Laparoscopic cholecystectomy</w:t>
            </w:r>
          </w:p>
        </w:tc>
      </w:tr>
      <w:tr w:rsidR="00A051AA" w:rsidRPr="009D26F2" w14:paraId="0FD41BB2" w14:textId="77777777" w:rsidTr="00A051AA">
        <w:tc>
          <w:tcPr>
            <w:tcW w:w="2513" w:type="pct"/>
          </w:tcPr>
          <w:p w14:paraId="43026FDE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4F8A8318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63 Other excision of common duct</w:t>
            </w:r>
          </w:p>
        </w:tc>
      </w:tr>
      <w:tr w:rsidR="00A051AA" w:rsidRPr="009D26F2" w14:paraId="7FC9F476" w14:textId="77777777" w:rsidTr="00A051AA">
        <w:tc>
          <w:tcPr>
            <w:tcW w:w="2513" w:type="pct"/>
          </w:tcPr>
          <w:p w14:paraId="57372553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799FBAB0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69 Excision of other bile duct</w:t>
            </w:r>
          </w:p>
        </w:tc>
      </w:tr>
      <w:tr w:rsidR="00A051AA" w:rsidRPr="00A051AA" w14:paraId="20C4803F" w14:textId="77777777" w:rsidTr="00A051AA">
        <w:tc>
          <w:tcPr>
            <w:tcW w:w="2513" w:type="pct"/>
          </w:tcPr>
          <w:p w14:paraId="01B43CE5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7A90D190" w14:textId="22EFCA8E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 xml:space="preserve">51.36 </w:t>
            </w:r>
            <w:proofErr w:type="spellStart"/>
            <w:r w:rsidRPr="00A051AA">
              <w:rPr>
                <w:rFonts w:ascii="Times" w:hAnsi="Times"/>
                <w:sz w:val="18"/>
                <w:szCs w:val="18"/>
                <w:lang w:val="en-US"/>
              </w:rPr>
              <w:t>Choledocho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 w:rsidRPr="00A051AA">
              <w:rPr>
                <w:rFonts w:ascii="Times" w:hAnsi="Times"/>
                <w:sz w:val="18"/>
                <w:szCs w:val="18"/>
                <w:lang w:val="en-US"/>
              </w:rPr>
              <w:t>enterostomy</w:t>
            </w:r>
            <w:proofErr w:type="spellEnd"/>
          </w:p>
        </w:tc>
      </w:tr>
      <w:tr w:rsidR="00A051AA" w:rsidRPr="009D26F2" w14:paraId="63A4F60E" w14:textId="77777777" w:rsidTr="00A051AA">
        <w:tc>
          <w:tcPr>
            <w:tcW w:w="2513" w:type="pct"/>
          </w:tcPr>
          <w:p w14:paraId="2D78AFE7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0A01018B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37 Anastomosis of hepatic duct to gastrointestinal tract</w:t>
            </w:r>
          </w:p>
        </w:tc>
      </w:tr>
      <w:tr w:rsidR="00A051AA" w:rsidRPr="00A051AA" w14:paraId="707AAAB1" w14:textId="77777777" w:rsidTr="00A051AA">
        <w:tc>
          <w:tcPr>
            <w:tcW w:w="2513" w:type="pct"/>
          </w:tcPr>
          <w:p w14:paraId="4A8058A4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38D57873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39 Other bile duct anastomosis</w:t>
            </w:r>
          </w:p>
        </w:tc>
      </w:tr>
      <w:tr w:rsidR="00A051AA" w:rsidRPr="009D26F2" w14:paraId="60D2B7A6" w14:textId="77777777" w:rsidTr="00A051AA">
        <w:tc>
          <w:tcPr>
            <w:tcW w:w="2513" w:type="pct"/>
          </w:tcPr>
          <w:p w14:paraId="2CF33D1E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487" w:type="pct"/>
          </w:tcPr>
          <w:p w14:paraId="0A7C6245" w14:textId="77777777" w:rsidR="00A051AA" w:rsidRPr="00A051AA" w:rsidRDefault="00A051AA" w:rsidP="00A051AA">
            <w:pPr>
              <w:spacing w:line="276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A051AA">
              <w:rPr>
                <w:rFonts w:ascii="Times" w:hAnsi="Times"/>
                <w:sz w:val="18"/>
                <w:szCs w:val="18"/>
                <w:lang w:val="en-US"/>
              </w:rPr>
              <w:t>51.94 Revision of anastomosis of biliary tact</w:t>
            </w:r>
          </w:p>
        </w:tc>
      </w:tr>
    </w:tbl>
    <w:p w14:paraId="0EDC3931" w14:textId="77777777" w:rsidR="00A051AA" w:rsidRPr="006E4A6B" w:rsidRDefault="00A051AA" w:rsidP="00A051AA">
      <w:pPr>
        <w:rPr>
          <w:rFonts w:ascii="Times" w:hAnsi="Times"/>
          <w:lang w:val="en-US"/>
        </w:rPr>
      </w:pPr>
    </w:p>
    <w:p w14:paraId="3FF18853" w14:textId="3007A841" w:rsidR="00A051AA" w:rsidRPr="006E4A6B" w:rsidRDefault="00A051AA">
      <w:pPr>
        <w:rPr>
          <w:lang w:val="en-US"/>
        </w:rPr>
      </w:pPr>
    </w:p>
    <w:p w14:paraId="2E56D75F" w14:textId="77777777" w:rsidR="00A051AA" w:rsidRDefault="00A051AA">
      <w:pPr>
        <w:rPr>
          <w:rFonts w:ascii="Times New Roman" w:hAnsi="Times New Roman" w:cs="Times New Roman"/>
          <w:lang w:val="en-US"/>
        </w:rPr>
      </w:pPr>
    </w:p>
    <w:p w14:paraId="72EA3494" w14:textId="77777777" w:rsidR="00A051AA" w:rsidRDefault="00A051AA">
      <w:pPr>
        <w:rPr>
          <w:rFonts w:ascii="Times New Roman" w:hAnsi="Times New Roman" w:cs="Times New Roman"/>
          <w:lang w:val="en-US"/>
        </w:rPr>
      </w:pPr>
    </w:p>
    <w:p w14:paraId="6C0AADAD" w14:textId="6D2559A3" w:rsidR="00A051AA" w:rsidRPr="00A051AA" w:rsidRDefault="00A051AA">
      <w:pPr>
        <w:rPr>
          <w:rFonts w:ascii="Times New Roman" w:hAnsi="Times New Roman" w:cs="Times New Roman"/>
          <w:lang w:val="en-US"/>
        </w:rPr>
      </w:pPr>
      <w:r w:rsidRPr="00A051AA">
        <w:rPr>
          <w:rFonts w:ascii="Times New Roman" w:hAnsi="Times New Roman" w:cs="Times New Roman"/>
          <w:b/>
          <w:bCs/>
          <w:lang w:val="en-US"/>
        </w:rPr>
        <w:t>Supplementary Tab. 2</w:t>
      </w:r>
      <w:r w:rsidRPr="00A051AA">
        <w:rPr>
          <w:rFonts w:ascii="Times New Roman" w:hAnsi="Times New Roman" w:cs="Times New Roman"/>
          <w:lang w:val="en-US"/>
        </w:rPr>
        <w:t xml:space="preserve"> Number of hospitals and surgeries per years according to type of hospital (</w:t>
      </w:r>
      <w:r>
        <w:rPr>
          <w:rFonts w:ascii="Times New Roman" w:hAnsi="Times New Roman" w:cs="Times New Roman"/>
          <w:lang w:val="en-US"/>
        </w:rPr>
        <w:t>P</w:t>
      </w:r>
      <w:r w:rsidRPr="00A051AA">
        <w:rPr>
          <w:rFonts w:ascii="Times New Roman" w:hAnsi="Times New Roman" w:cs="Times New Roman"/>
          <w:lang w:val="en-US"/>
        </w:rPr>
        <w:t>ublic or Private Accredited hospital)</w:t>
      </w:r>
    </w:p>
    <w:p w14:paraId="7B28C887" w14:textId="66A1D681" w:rsidR="00A051AA" w:rsidRPr="006E4A6B" w:rsidRDefault="00A051AA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961"/>
        <w:gridCol w:w="962"/>
        <w:gridCol w:w="966"/>
        <w:gridCol w:w="968"/>
        <w:gridCol w:w="962"/>
        <w:gridCol w:w="964"/>
        <w:gridCol w:w="962"/>
        <w:gridCol w:w="960"/>
        <w:gridCol w:w="958"/>
      </w:tblGrid>
      <w:tr w:rsidR="00A051AA" w:rsidRPr="00E91784" w14:paraId="2BBE5AFF" w14:textId="77777777" w:rsidTr="00A051AA">
        <w:trPr>
          <w:trHeight w:val="330"/>
        </w:trPr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E920" w14:textId="511C4C8B" w:rsidR="00A051AA" w:rsidRPr="00E91784" w:rsidRDefault="00A051AA" w:rsidP="00A05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Year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BDE6" w14:textId="6C48B09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ublic Hospital</w:t>
            </w:r>
          </w:p>
        </w:tc>
        <w:tc>
          <w:tcPr>
            <w:tcW w:w="15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FDC8A" w14:textId="7FFD8C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ivate Accredited Hospital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448A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tal</w:t>
            </w:r>
          </w:p>
        </w:tc>
      </w:tr>
      <w:tr w:rsidR="00A051AA" w:rsidRPr="00E91784" w14:paraId="77484C8E" w14:textId="77777777" w:rsidTr="00A051AA">
        <w:trPr>
          <w:trHeight w:val="300"/>
        </w:trPr>
        <w:tc>
          <w:tcPr>
            <w:tcW w:w="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A9F9" w14:textId="77777777" w:rsidR="00A051AA" w:rsidRPr="00E91784" w:rsidRDefault="00A051AA" w:rsidP="00A05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9E49" w14:textId="07EE00B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 (</w:t>
            </w: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0E6A" w14:textId="7023ED47" w:rsidR="00A051AA" w:rsidRPr="00E91784" w:rsidRDefault="00A051AA" w:rsidP="00A05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dmissio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10B7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%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1D8B" w14:textId="13D26D6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 (</w:t>
            </w: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35D7" w14:textId="3BE5135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dmiss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3280" w14:textId="7EDEE0C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3795" w14:textId="139E147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 (</w:t>
            </w: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3C3A" w14:textId="626DFF3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dmiss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1D7F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%</w:t>
            </w:r>
          </w:p>
        </w:tc>
      </w:tr>
      <w:tr w:rsidR="00A051AA" w:rsidRPr="00E91784" w14:paraId="6A9F3070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D601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A5ED" w14:textId="381FB4C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C77" w14:textId="4A0EB7E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10EB" w14:textId="025BD2D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,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8D75" w14:textId="7721B4B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A947" w14:textId="4079632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F897" w14:textId="0BD027A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6CA2" w14:textId="765CF97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A08" w14:textId="6CE460C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226" w14:textId="1D8B5CC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47DDE290" w14:textId="77777777" w:rsidTr="00297A8B">
        <w:trPr>
          <w:trHeight w:val="3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2136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FD5D" w14:textId="706FF24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D697" w14:textId="15E8498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7805" w14:textId="07B7CBA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,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3451" w14:textId="3BA6D7A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B01D" w14:textId="5B54740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1437" w14:textId="7663F1D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46FD" w14:textId="6B62F2B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3CEA" w14:textId="21A11FF3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FE55" w14:textId="42EFFB1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23BFE92A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866E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F4D0" w14:textId="13B80C2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BB03" w14:textId="279132C6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8DCB" w14:textId="64297D3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,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0E8" w14:textId="18CA5F5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871C" w14:textId="39DAD73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2D7C" w14:textId="4434490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F8F6" w14:textId="10506D8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EC95" w14:textId="3CBA7BA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37F" w14:textId="132BC0B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6F3F51CB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4A3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B36A" w14:textId="67A3C4D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DE2C" w14:textId="5848212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B79C" w14:textId="155957D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,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C775" w14:textId="755C912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BAE7" w14:textId="02F9EA4E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233C" w14:textId="4CDA3BEE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7D2D" w14:textId="6A71C51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1305" w14:textId="0E6BDBA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5D8A" w14:textId="4459F0E6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07B0DE0E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D0B4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823F" w14:textId="3A0F7FF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AAA5" w14:textId="44C71E8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4176" w14:textId="27FE35A3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,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8176" w14:textId="53C7B0A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33A" w14:textId="00FF3F5E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2F8C" w14:textId="2C34403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E1DB" w14:textId="40C59D3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59C9" w14:textId="2108FDE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2A48" w14:textId="650246E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64458243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8705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8CAD" w14:textId="206ACC6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BC16" w14:textId="6FF617F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71FE" w14:textId="1E4119BE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,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28D" w14:textId="024203C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4B19" w14:textId="29FA384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C9B0" w14:textId="46257A0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2FB" w14:textId="7AA0B84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B9F2" w14:textId="40A2717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B243" w14:textId="6FDBC05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752A8A2A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40F2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060" w14:textId="2DD65F8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2242" w14:textId="03DED42E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F78" w14:textId="11B7E8E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,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A267" w14:textId="76A28FD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4581" w14:textId="6A50FF4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118C" w14:textId="564C042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FDB9" w14:textId="4846FD6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A88E" w14:textId="2E7543D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6139" w14:textId="5074BCF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2E08FB79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71E1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B20F" w14:textId="7595156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C3E4" w14:textId="1390BFB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31A" w14:textId="6EE2150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,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F10" w14:textId="7CD70B1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2FC4" w14:textId="6BA570C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3BDB" w14:textId="082833A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2F9B" w14:textId="723D0CC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0821" w14:textId="2236FEF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18FA" w14:textId="78E4BA1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5FD2B04E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23D4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51D0" w14:textId="4115E9B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4B38" w14:textId="34B510A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15EE" w14:textId="15352EC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,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27CE" w14:textId="01DE4F9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D24B" w14:textId="23CD124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5386" w14:textId="581DD58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1212" w14:textId="1B2668CC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6F0" w14:textId="083EFBA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25DE" w14:textId="34D3314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1CC55598" w14:textId="77777777" w:rsidTr="00297A8B">
        <w:trPr>
          <w:trHeight w:val="315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8783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8B00" w14:textId="1E1EA74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53BE" w14:textId="2B6EE74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E81E" w14:textId="111B3B9B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,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2222" w14:textId="2DD2F70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5269" w14:textId="4F5A7DE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5ABE" w14:textId="1A973CB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E145" w14:textId="2C398BF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0162" w14:textId="3F8515C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2BC1" w14:textId="1D7CFBF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26DD25EE" w14:textId="77777777" w:rsidTr="00297A8B">
        <w:trPr>
          <w:trHeight w:val="3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70D3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28DD" w14:textId="5F5B7673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9ACD" w14:textId="70CF2F3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E6F3" w14:textId="595F27D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,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9864" w14:textId="71D2478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F4B1" w14:textId="48697D9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0543" w14:textId="45895C0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C8CF" w14:textId="3058C71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580" w14:textId="17A2EA8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CAA1" w14:textId="2214433A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0A86FF0D" w14:textId="77777777" w:rsidTr="00297A8B">
        <w:trPr>
          <w:trHeight w:val="3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F215" w14:textId="7777777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0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C235" w14:textId="5E46F1B3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3608" w14:textId="0BE924D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60B2" w14:textId="08A6221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,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4620" w14:textId="52FA7715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0407" w14:textId="288261C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688B" w14:textId="026A9A6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7AD5" w14:textId="369EA7A1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0B29" w14:textId="5876FDF9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771" w14:textId="7EF4259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A051AA" w:rsidRPr="00E91784" w14:paraId="22053F3E" w14:textId="77777777" w:rsidTr="00297A8B">
        <w:trPr>
          <w:trHeight w:val="3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5915" w14:textId="6D0B842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9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5FC8" w14:textId="1593D3B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5DE4" w14:textId="7C8756D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590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C458" w14:textId="281AFD22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92,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DB6" w14:textId="2D081434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A51A" w14:textId="5F8E6D80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2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2F2" w14:textId="7B6E95C7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,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0936" w14:textId="0FCE4CB8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3AA8" w14:textId="47506D8F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15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D99D" w14:textId="413A1ADD" w:rsidR="00A051AA" w:rsidRPr="00E91784" w:rsidRDefault="00A051AA" w:rsidP="00A051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05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</w:tbl>
    <w:p w14:paraId="69AF0F9E" w14:textId="54827C13" w:rsidR="00A051AA" w:rsidRDefault="00A051AA">
      <w:r>
        <w:br w:type="textWrapping" w:clear="all"/>
      </w:r>
    </w:p>
    <w:p w14:paraId="039C2A9A" w14:textId="6B74D159" w:rsidR="00A051AA" w:rsidRDefault="00A051AA"/>
    <w:p w14:paraId="6FC13822" w14:textId="56F5493D" w:rsidR="00103060" w:rsidRPr="007717DB" w:rsidRDefault="00103060" w:rsidP="0010306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051AA">
        <w:rPr>
          <w:rFonts w:ascii="Times New Roman" w:hAnsi="Times New Roman" w:cs="Times New Roman"/>
          <w:b/>
          <w:bCs/>
          <w:lang w:val="en-US"/>
        </w:rPr>
        <w:t xml:space="preserve">Supplementary Tab.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A051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umber </w:t>
      </w:r>
      <w:r w:rsidRPr="007717DB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surgeries for patients with Hepatocarcinoma (HCC) and</w:t>
      </w:r>
      <w:r w:rsidR="004D6A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irrhosis </w:t>
      </w:r>
      <w:r w:rsidRPr="007717DB">
        <w:rPr>
          <w:rFonts w:ascii="Times New Roman" w:hAnsi="Times New Roman" w:cs="Times New Roman"/>
          <w:lang w:val="en-US"/>
        </w:rPr>
        <w:t xml:space="preserve">according to </w:t>
      </w:r>
      <w:r>
        <w:rPr>
          <w:rFonts w:ascii="Times New Roman" w:hAnsi="Times New Roman" w:cs="Times New Roman"/>
          <w:lang w:val="en-US"/>
        </w:rPr>
        <w:t xml:space="preserve">type of surgical procedures and </w:t>
      </w:r>
      <w:r w:rsidRPr="007717DB">
        <w:rPr>
          <w:rFonts w:ascii="Times New Roman" w:hAnsi="Times New Roman" w:cs="Times New Roman"/>
          <w:lang w:val="en-US"/>
        </w:rPr>
        <w:t>hospital surgical volume. Veneto, years 2010-2021</w:t>
      </w:r>
    </w:p>
    <w:p w14:paraId="62936D55" w14:textId="77777777" w:rsidR="00103060" w:rsidRPr="00DD60B9" w:rsidRDefault="00103060" w:rsidP="00103060">
      <w:pPr>
        <w:rPr>
          <w:rFonts w:ascii="Times New Roman" w:hAnsi="Times New Roman" w:cs="Times New Roman"/>
        </w:rPr>
      </w:pPr>
      <w:r w:rsidRPr="00DD60B9">
        <w:rPr>
          <w:rFonts w:ascii="Times New Roman" w:hAnsi="Times New Roman" w:cs="Times New Roman"/>
        </w:rPr>
        <w:t>a.</w:t>
      </w:r>
      <w:r w:rsidRPr="00DD60B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tients with Hepatocarcinoma (HCC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677"/>
        <w:gridCol w:w="727"/>
        <w:gridCol w:w="597"/>
        <w:gridCol w:w="656"/>
        <w:gridCol w:w="679"/>
        <w:gridCol w:w="668"/>
        <w:gridCol w:w="668"/>
        <w:gridCol w:w="666"/>
        <w:gridCol w:w="668"/>
        <w:gridCol w:w="704"/>
        <w:gridCol w:w="1366"/>
      </w:tblGrid>
      <w:tr w:rsidR="00103060" w:rsidRPr="009D26F2" w14:paraId="78B827C2" w14:textId="77777777" w:rsidTr="00935977">
        <w:trPr>
          <w:trHeight w:val="300"/>
        </w:trPr>
        <w:tc>
          <w:tcPr>
            <w:tcW w:w="8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2ED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cedure</w:t>
            </w:r>
          </w:p>
        </w:tc>
        <w:tc>
          <w:tcPr>
            <w:tcW w:w="419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F91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ospital volume (Hepato-biliary procedures per years)</w:t>
            </w:r>
          </w:p>
          <w:p w14:paraId="5235E5A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103060" w:rsidRPr="00DD60B9" w14:paraId="3BA0D14B" w14:textId="77777777" w:rsidTr="00935977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DA337D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61F8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+ procedures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50F3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-99 procedure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62E4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-19 procedures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91C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-4 procedures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233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69C2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value</w:t>
            </w:r>
          </w:p>
        </w:tc>
      </w:tr>
      <w:tr w:rsidR="00103060" w:rsidRPr="00DD60B9" w14:paraId="1114DD2B" w14:textId="77777777" w:rsidTr="00935977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9F759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7A5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EB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3DA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59C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E12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045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4FA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8F8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5AC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6BD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02F24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.0001</w:t>
            </w:r>
          </w:p>
        </w:tc>
      </w:tr>
      <w:tr w:rsidR="00103060" w:rsidRPr="00DD60B9" w14:paraId="15F65922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7284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transplan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1F1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DB0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,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660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E2E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A9A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61C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C6E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103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0EF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C874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,3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66A2FDF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1F9ACDF1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623C0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resec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51A5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F90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,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B7A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373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,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1A7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2CD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F31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031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,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0F8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9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9D6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,1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2F59B5A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7B280801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9AB05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abl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902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8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BCA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,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9E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03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,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DA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A05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7F1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A28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,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D05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80A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,7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2267976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5811339C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81A67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CDFE" w14:textId="77DF16DB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4451" w14:textId="58F02B02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,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B65C" w14:textId="2A27A452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76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C695" w14:textId="6E70D1CB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,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0FD5" w14:textId="3576887F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1FB7" w14:textId="14FBD765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,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984D" w14:textId="2A2C1C98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C699" w14:textId="2D09D7E5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A28B" w14:textId="18BD7C65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6280" w14:textId="5D1F54A4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,9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3CE27E3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59A46398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5DEE2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5D9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67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8D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2AA5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46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C84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29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4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9A9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40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08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B40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877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CF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A0D8A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128DB1D6" w14:textId="77777777" w:rsidR="00103060" w:rsidRDefault="00103060" w:rsidP="00103060">
      <w:pPr>
        <w:rPr>
          <w:rFonts w:ascii="Times New Roman" w:hAnsi="Times New Roman" w:cs="Times New Roman"/>
        </w:rPr>
      </w:pPr>
    </w:p>
    <w:p w14:paraId="60EC1CA2" w14:textId="77777777" w:rsidR="00103060" w:rsidRPr="006E4A6B" w:rsidRDefault="00103060" w:rsidP="00103060">
      <w:pPr>
        <w:rPr>
          <w:rFonts w:ascii="Times New Roman" w:hAnsi="Times New Roman" w:cs="Times New Roman"/>
          <w:lang w:val="en-US"/>
        </w:rPr>
      </w:pPr>
      <w:r w:rsidRPr="006E4A6B">
        <w:rPr>
          <w:rFonts w:ascii="Times New Roman" w:hAnsi="Times New Roman" w:cs="Times New Roman"/>
          <w:lang w:val="en-US"/>
        </w:rPr>
        <w:t>b.</w:t>
      </w:r>
      <w:r w:rsidRPr="00DD60B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tients with Hepatocarcinoma (HCC) and cirrhosi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677"/>
        <w:gridCol w:w="727"/>
        <w:gridCol w:w="597"/>
        <w:gridCol w:w="656"/>
        <w:gridCol w:w="679"/>
        <w:gridCol w:w="668"/>
        <w:gridCol w:w="668"/>
        <w:gridCol w:w="666"/>
        <w:gridCol w:w="668"/>
        <w:gridCol w:w="704"/>
        <w:gridCol w:w="1366"/>
      </w:tblGrid>
      <w:tr w:rsidR="00103060" w:rsidRPr="009D26F2" w14:paraId="78B8A6B4" w14:textId="77777777" w:rsidTr="00935977">
        <w:trPr>
          <w:trHeight w:val="300"/>
        </w:trPr>
        <w:tc>
          <w:tcPr>
            <w:tcW w:w="8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4E0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cedure</w:t>
            </w:r>
          </w:p>
        </w:tc>
        <w:tc>
          <w:tcPr>
            <w:tcW w:w="419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B1A5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ospital volume (Hepato-biliary procedures per years)</w:t>
            </w:r>
          </w:p>
          <w:p w14:paraId="179CE2E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103060" w:rsidRPr="00DD60B9" w14:paraId="0C324401" w14:textId="77777777" w:rsidTr="00935977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E046D8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AA54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00+ procedures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B82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-99 procedure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A96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-19 procedures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0D06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-4 procedures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6F6E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AB15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value</w:t>
            </w:r>
          </w:p>
        </w:tc>
      </w:tr>
      <w:tr w:rsidR="00103060" w:rsidRPr="00DD60B9" w14:paraId="20CE110C" w14:textId="77777777" w:rsidTr="00935977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79554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B5D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02E5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0CD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910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ABD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31D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BBF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7E13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7C5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DC7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227AC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.0001</w:t>
            </w:r>
          </w:p>
        </w:tc>
      </w:tr>
      <w:tr w:rsidR="00103060" w:rsidRPr="00DD60B9" w14:paraId="2B50A682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0B587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transplan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D06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3A3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234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A3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704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DB1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C00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278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705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A57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2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7301E8E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0DC8C07A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092E1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resec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B0C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C9D6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072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8EE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F3F4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A38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E56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C5C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855C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65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4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7EF1655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548CBE9D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B4CCE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ver abl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3F4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2782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74F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70F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6F6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A5E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30F7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529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430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F52E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4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0D7ECD0A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4703E459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7FE7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85D9" w14:textId="4449078F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DA3B" w14:textId="562CC2A2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E1C6" w14:textId="6F67528E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48B0" w14:textId="7BCA5E9E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6706" w14:textId="234C39D5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03060"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17EA" w14:textId="1EECDCEA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178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8AA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16FF" w14:textId="7D1735FB" w:rsidR="00103060" w:rsidRPr="00DD60B9" w:rsidRDefault="00767054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9B0" w14:textId="7C60203E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DD60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7670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pct"/>
            <w:vMerge/>
            <w:tcBorders>
              <w:left w:val="nil"/>
              <w:right w:val="single" w:sz="4" w:space="0" w:color="auto"/>
            </w:tcBorders>
          </w:tcPr>
          <w:p w14:paraId="546BCF7D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03060" w:rsidRPr="00DD60B9" w14:paraId="00FE3AD7" w14:textId="77777777" w:rsidTr="00935977">
        <w:trPr>
          <w:trHeight w:val="300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006C" w14:textId="77777777" w:rsidR="00103060" w:rsidRPr="00DD60B9" w:rsidRDefault="00103060" w:rsidP="00935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2420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A0E4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065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5A2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107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88B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BCC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0969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DE0F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A1EB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D60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BE7E41" w14:textId="77777777" w:rsidR="00103060" w:rsidRPr="00DD60B9" w:rsidRDefault="00103060" w:rsidP="009359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3423F890" w14:textId="77777777" w:rsidR="00103060" w:rsidRDefault="00103060" w:rsidP="00103060"/>
    <w:p w14:paraId="63037777" w14:textId="77777777" w:rsidR="00103060" w:rsidRDefault="00103060" w:rsidP="00103060"/>
    <w:p w14:paraId="7B902DCD" w14:textId="78262F33" w:rsidR="00A051AA" w:rsidRDefault="00A051AA"/>
    <w:p w14:paraId="6BEDBA20" w14:textId="1A0A4E8B" w:rsidR="004D6AEB" w:rsidRDefault="004D6AEB"/>
    <w:p w14:paraId="1873FA26" w14:textId="34503A81" w:rsidR="004D6AEB" w:rsidRDefault="004D6AEB"/>
    <w:p w14:paraId="04E13145" w14:textId="4E2BE5B4" w:rsidR="004D6AEB" w:rsidRDefault="004D6AEB"/>
    <w:p w14:paraId="051808BB" w14:textId="0613955A" w:rsidR="004D6AEB" w:rsidRDefault="004D6AEB"/>
    <w:p w14:paraId="38553FA3" w14:textId="397734EB" w:rsidR="004D6AEB" w:rsidRDefault="004D6AEB"/>
    <w:p w14:paraId="2D35FA02" w14:textId="0AC4E204" w:rsidR="004D6AEB" w:rsidRDefault="004D6AEB"/>
    <w:p w14:paraId="3E1F6B46" w14:textId="566342A1" w:rsidR="004D6AEB" w:rsidRDefault="004D6AEB"/>
    <w:p w14:paraId="39001166" w14:textId="52A85A02" w:rsidR="004D6AEB" w:rsidRDefault="004D6AEB"/>
    <w:p w14:paraId="1F91E468" w14:textId="3AF42FEA" w:rsidR="004D6AEB" w:rsidRDefault="004D6AEB"/>
    <w:p w14:paraId="44DEFE72" w14:textId="39D43E78" w:rsidR="004D6AEB" w:rsidRDefault="004D6AEB"/>
    <w:p w14:paraId="1E6D6061" w14:textId="65173A75" w:rsidR="004D6AEB" w:rsidRDefault="004D6AEB"/>
    <w:p w14:paraId="472A96CF" w14:textId="47E86A27" w:rsidR="004D6AEB" w:rsidRDefault="004D6AEB"/>
    <w:p w14:paraId="3A3D23AC" w14:textId="568E5E97" w:rsidR="004D6AEB" w:rsidRDefault="004D6AEB"/>
    <w:p w14:paraId="2ECFB048" w14:textId="70AA836F" w:rsidR="004D6AEB" w:rsidRDefault="004D6AEB"/>
    <w:p w14:paraId="58812BE3" w14:textId="6E7D9953" w:rsidR="004D6AEB" w:rsidRDefault="004D6AEB"/>
    <w:p w14:paraId="636FFAA3" w14:textId="77777777" w:rsidR="004D6AEB" w:rsidRDefault="004D6AEB"/>
    <w:p w14:paraId="3C14939E" w14:textId="7C6FD642" w:rsidR="00A051AA" w:rsidRDefault="00A051AA"/>
    <w:p w14:paraId="742B8E3E" w14:textId="51888365" w:rsidR="00A051AA" w:rsidRDefault="00A051AA" w:rsidP="00A051AA">
      <w:pPr>
        <w:rPr>
          <w:rFonts w:ascii="Times New Roman" w:hAnsi="Times New Roman" w:cs="Times New Roman"/>
          <w:lang w:val="en-US"/>
        </w:rPr>
      </w:pPr>
      <w:r w:rsidRPr="00A051AA">
        <w:rPr>
          <w:rFonts w:ascii="Times New Roman" w:hAnsi="Times New Roman" w:cs="Times New Roman"/>
          <w:b/>
          <w:bCs/>
          <w:lang w:val="en-US"/>
        </w:rPr>
        <w:t xml:space="preserve">Supplementary Tab. </w:t>
      </w:r>
      <w:r w:rsidR="00103060">
        <w:rPr>
          <w:rFonts w:ascii="Times New Roman" w:hAnsi="Times New Roman" w:cs="Times New Roman"/>
          <w:b/>
          <w:bCs/>
          <w:lang w:val="en-US"/>
        </w:rPr>
        <w:t>4</w:t>
      </w:r>
      <w:r w:rsidRPr="00A051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ion of </w:t>
      </w:r>
      <w:r w:rsidRPr="00A051AA">
        <w:rPr>
          <w:rFonts w:ascii="Times New Roman" w:hAnsi="Times New Roman" w:cs="Times New Roman"/>
          <w:lang w:val="en-US"/>
        </w:rPr>
        <w:t>minimally invasive</w:t>
      </w:r>
      <w:r>
        <w:rPr>
          <w:rFonts w:ascii="Times New Roman" w:hAnsi="Times New Roman" w:cs="Times New Roman"/>
          <w:lang w:val="en-US"/>
        </w:rPr>
        <w:t xml:space="preserve"> liver resection </w:t>
      </w:r>
      <w:r w:rsidRPr="00A051AA">
        <w:rPr>
          <w:rFonts w:ascii="Times New Roman" w:hAnsi="Times New Roman" w:cs="Times New Roman"/>
          <w:lang w:val="en-US"/>
        </w:rPr>
        <w:t xml:space="preserve">(intervention ICD9CM code: 50.3, 50.22) </w:t>
      </w:r>
      <w:r w:rsidRPr="007717DB">
        <w:rPr>
          <w:rFonts w:ascii="Times New Roman" w:eastAsia="Times New Roman" w:hAnsi="Times New Roman" w:cs="Times New Roman"/>
          <w:bCs/>
          <w:lang w:val="en-US" w:eastAsia="it-IT"/>
        </w:rPr>
        <w:t xml:space="preserve">according to </w:t>
      </w:r>
      <w:r>
        <w:rPr>
          <w:rFonts w:ascii="Times New Roman" w:eastAsia="Times New Roman" w:hAnsi="Times New Roman" w:cs="Times New Roman"/>
          <w:bCs/>
          <w:lang w:val="en-US" w:eastAsia="it-IT"/>
        </w:rPr>
        <w:t>procedural</w:t>
      </w:r>
      <w:r w:rsidRPr="007717DB">
        <w:rPr>
          <w:rFonts w:ascii="Times New Roman" w:hAnsi="Times New Roman" w:cs="Times New Roman"/>
          <w:lang w:val="en-US"/>
        </w:rPr>
        <w:t xml:space="preserve"> volume</w:t>
      </w:r>
      <w:r>
        <w:rPr>
          <w:rFonts w:ascii="Times New Roman" w:hAnsi="Times New Roman" w:cs="Times New Roman"/>
          <w:lang w:val="en-US"/>
        </w:rPr>
        <w:t xml:space="preserve"> by time period</w:t>
      </w:r>
      <w:r>
        <w:rPr>
          <w:rFonts w:ascii="Times New Roman" w:eastAsia="Times New Roman" w:hAnsi="Times New Roman" w:cs="Times New Roman"/>
          <w:bCs/>
          <w:lang w:val="en-US" w:eastAsia="it-IT"/>
        </w:rPr>
        <w:t xml:space="preserve">. </w:t>
      </w:r>
      <w:r w:rsidRPr="007717DB">
        <w:rPr>
          <w:rFonts w:ascii="Times New Roman" w:hAnsi="Times New Roman" w:cs="Times New Roman"/>
          <w:lang w:val="en-US"/>
        </w:rPr>
        <w:t>Veneto, years 2010-2021</w:t>
      </w:r>
    </w:p>
    <w:p w14:paraId="41925DAC" w14:textId="77777777" w:rsidR="00A051AA" w:rsidRDefault="00A051AA" w:rsidP="00A051AA"/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1136"/>
        <w:gridCol w:w="2546"/>
        <w:gridCol w:w="1999"/>
        <w:gridCol w:w="2144"/>
        <w:gridCol w:w="1797"/>
      </w:tblGrid>
      <w:tr w:rsidR="00103060" w:rsidRPr="00103060" w14:paraId="49C473A5" w14:textId="77777777" w:rsidTr="00935977">
        <w:tc>
          <w:tcPr>
            <w:tcW w:w="590" w:type="pct"/>
            <w:vAlign w:val="center"/>
          </w:tcPr>
          <w:p w14:paraId="68665B8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tcBorders>
              <w:bottom w:val="single" w:sz="4" w:space="0" w:color="auto"/>
              <w:right w:val="nil"/>
            </w:tcBorders>
            <w:vAlign w:val="center"/>
          </w:tcPr>
          <w:p w14:paraId="39D135FC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ospital volume </w:t>
            </w:r>
          </w:p>
          <w:p w14:paraId="2A10E16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Hepatobiliary</w:t>
            </w:r>
            <w:r w:rsidRPr="0010306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 xml:space="preserve"> procedures/year</w:t>
            </w: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14:paraId="64A3487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Liver resection</w:t>
            </w:r>
          </w:p>
        </w:tc>
        <w:tc>
          <w:tcPr>
            <w:tcW w:w="2048" w:type="pct"/>
            <w:gridSpan w:val="2"/>
            <w:tcBorders>
              <w:bottom w:val="single" w:sz="4" w:space="0" w:color="auto"/>
            </w:tcBorders>
            <w:vAlign w:val="center"/>
          </w:tcPr>
          <w:p w14:paraId="671FCB3B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inimally invasive liver resection </w:t>
            </w:r>
          </w:p>
        </w:tc>
      </w:tr>
      <w:tr w:rsidR="00103060" w:rsidRPr="00103060" w14:paraId="3A3EA608" w14:textId="77777777" w:rsidTr="00935977">
        <w:tc>
          <w:tcPr>
            <w:tcW w:w="590" w:type="pct"/>
            <w:vAlign w:val="center"/>
          </w:tcPr>
          <w:p w14:paraId="10955949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1323" w:type="pct"/>
            <w:tcBorders>
              <w:right w:val="nil"/>
            </w:tcBorders>
            <w:vAlign w:val="center"/>
          </w:tcPr>
          <w:p w14:paraId="4C8EFEEA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039" w:type="pct"/>
            <w:tcBorders>
              <w:right w:val="nil"/>
            </w:tcBorders>
            <w:vAlign w:val="center"/>
          </w:tcPr>
          <w:p w14:paraId="24D63618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114" w:type="pct"/>
            <w:vAlign w:val="center"/>
          </w:tcPr>
          <w:p w14:paraId="48E5FD7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934" w:type="pct"/>
            <w:vAlign w:val="center"/>
          </w:tcPr>
          <w:p w14:paraId="3A39109A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</w:t>
            </w:r>
          </w:p>
        </w:tc>
      </w:tr>
      <w:tr w:rsidR="00103060" w:rsidRPr="00103060" w14:paraId="20BDA546" w14:textId="77777777" w:rsidTr="00935977">
        <w:tc>
          <w:tcPr>
            <w:tcW w:w="590" w:type="pct"/>
            <w:vMerge w:val="restart"/>
            <w:vAlign w:val="center"/>
          </w:tcPr>
          <w:p w14:paraId="107462B1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-2013</w:t>
            </w:r>
          </w:p>
          <w:p w14:paraId="5BFAD559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40D7A84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00+</w:t>
            </w:r>
          </w:p>
        </w:tc>
        <w:tc>
          <w:tcPr>
            <w:tcW w:w="1039" w:type="pct"/>
          </w:tcPr>
          <w:p w14:paraId="2C5E6ED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1114" w:type="pct"/>
          </w:tcPr>
          <w:p w14:paraId="3DCE6AB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34" w:type="pct"/>
          </w:tcPr>
          <w:p w14:paraId="32E1EFEA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103060" w:rsidRPr="00103060" w14:paraId="63C1AFC6" w14:textId="77777777" w:rsidTr="00935977">
        <w:tc>
          <w:tcPr>
            <w:tcW w:w="590" w:type="pct"/>
            <w:vMerge/>
            <w:vAlign w:val="center"/>
          </w:tcPr>
          <w:p w14:paraId="267A29ED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37A7251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-99</w:t>
            </w:r>
          </w:p>
        </w:tc>
        <w:tc>
          <w:tcPr>
            <w:tcW w:w="1039" w:type="pct"/>
          </w:tcPr>
          <w:p w14:paraId="2247B65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114" w:type="pct"/>
          </w:tcPr>
          <w:p w14:paraId="342AAAD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34" w:type="pct"/>
          </w:tcPr>
          <w:p w14:paraId="63E8599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103060" w:rsidRPr="00103060" w14:paraId="51732ED4" w14:textId="77777777" w:rsidTr="00935977">
        <w:tc>
          <w:tcPr>
            <w:tcW w:w="590" w:type="pct"/>
            <w:vMerge/>
            <w:vAlign w:val="center"/>
          </w:tcPr>
          <w:p w14:paraId="1881286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2DF8D43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5-19</w:t>
            </w:r>
          </w:p>
        </w:tc>
        <w:tc>
          <w:tcPr>
            <w:tcW w:w="1039" w:type="pct"/>
          </w:tcPr>
          <w:p w14:paraId="3DF1E3B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114" w:type="pct"/>
          </w:tcPr>
          <w:p w14:paraId="03B919D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34" w:type="pct"/>
          </w:tcPr>
          <w:p w14:paraId="6F209EA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</w:tr>
      <w:tr w:rsidR="00103060" w:rsidRPr="00103060" w14:paraId="5DB19D0A" w14:textId="77777777" w:rsidTr="00935977">
        <w:tc>
          <w:tcPr>
            <w:tcW w:w="590" w:type="pct"/>
            <w:vMerge/>
            <w:vAlign w:val="center"/>
          </w:tcPr>
          <w:p w14:paraId="4AD863D7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6A7B0D5D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0-04</w:t>
            </w:r>
          </w:p>
        </w:tc>
        <w:tc>
          <w:tcPr>
            <w:tcW w:w="1039" w:type="pct"/>
          </w:tcPr>
          <w:p w14:paraId="0DBC95F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14" w:type="pct"/>
          </w:tcPr>
          <w:p w14:paraId="16D1A46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pct"/>
          </w:tcPr>
          <w:p w14:paraId="039DF44B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103060" w:rsidRPr="00103060" w14:paraId="678E2BE3" w14:textId="77777777" w:rsidTr="00935977">
        <w:tc>
          <w:tcPr>
            <w:tcW w:w="590" w:type="pct"/>
            <w:vMerge/>
            <w:vAlign w:val="center"/>
          </w:tcPr>
          <w:p w14:paraId="01E26087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649DD0FD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39" w:type="pct"/>
          </w:tcPr>
          <w:p w14:paraId="156771BA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58</w:t>
            </w:r>
          </w:p>
        </w:tc>
        <w:tc>
          <w:tcPr>
            <w:tcW w:w="1114" w:type="pct"/>
          </w:tcPr>
          <w:p w14:paraId="3C82A1B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34" w:type="pct"/>
          </w:tcPr>
          <w:p w14:paraId="7A81FB2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</w:tr>
      <w:tr w:rsidR="00103060" w:rsidRPr="00103060" w14:paraId="4EB32E7C" w14:textId="77777777" w:rsidTr="00935977">
        <w:tc>
          <w:tcPr>
            <w:tcW w:w="5000" w:type="pct"/>
            <w:gridSpan w:val="5"/>
            <w:vAlign w:val="center"/>
          </w:tcPr>
          <w:p w14:paraId="5436A05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3060" w:rsidRPr="00103060" w14:paraId="69FB7BDC" w14:textId="77777777" w:rsidTr="00935977">
        <w:tc>
          <w:tcPr>
            <w:tcW w:w="590" w:type="pct"/>
            <w:vMerge w:val="restart"/>
            <w:vAlign w:val="center"/>
          </w:tcPr>
          <w:p w14:paraId="4B0B19F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-2017</w:t>
            </w:r>
          </w:p>
          <w:p w14:paraId="03EF3D0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0C04B61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00+</w:t>
            </w:r>
          </w:p>
        </w:tc>
        <w:tc>
          <w:tcPr>
            <w:tcW w:w="1039" w:type="pct"/>
          </w:tcPr>
          <w:p w14:paraId="2BC98E6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587</w:t>
            </w:r>
          </w:p>
        </w:tc>
        <w:tc>
          <w:tcPr>
            <w:tcW w:w="1114" w:type="pct"/>
          </w:tcPr>
          <w:p w14:paraId="6E69ED2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934" w:type="pct"/>
          </w:tcPr>
          <w:p w14:paraId="70BBA6D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103060" w:rsidRPr="00103060" w14:paraId="7EAF7DE9" w14:textId="77777777" w:rsidTr="00935977">
        <w:tc>
          <w:tcPr>
            <w:tcW w:w="590" w:type="pct"/>
            <w:vMerge/>
            <w:vAlign w:val="center"/>
          </w:tcPr>
          <w:p w14:paraId="6FCBA25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721F509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-99</w:t>
            </w:r>
          </w:p>
        </w:tc>
        <w:tc>
          <w:tcPr>
            <w:tcW w:w="1039" w:type="pct"/>
          </w:tcPr>
          <w:p w14:paraId="3662EC2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114" w:type="pct"/>
          </w:tcPr>
          <w:p w14:paraId="0C0A3211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34" w:type="pct"/>
          </w:tcPr>
          <w:p w14:paraId="7E2F7BDB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</w:tr>
      <w:tr w:rsidR="00103060" w:rsidRPr="00103060" w14:paraId="76D69FB1" w14:textId="77777777" w:rsidTr="00935977">
        <w:tc>
          <w:tcPr>
            <w:tcW w:w="590" w:type="pct"/>
            <w:vMerge/>
            <w:vAlign w:val="center"/>
          </w:tcPr>
          <w:p w14:paraId="2D7E4F81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61BCC51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5-19</w:t>
            </w:r>
          </w:p>
        </w:tc>
        <w:tc>
          <w:tcPr>
            <w:tcW w:w="1039" w:type="pct"/>
          </w:tcPr>
          <w:p w14:paraId="21E17978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14" w:type="pct"/>
          </w:tcPr>
          <w:p w14:paraId="61FDA4F8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34" w:type="pct"/>
          </w:tcPr>
          <w:p w14:paraId="5AAE96A8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</w:tr>
      <w:tr w:rsidR="00103060" w:rsidRPr="00103060" w14:paraId="6D9AE951" w14:textId="77777777" w:rsidTr="00935977">
        <w:tc>
          <w:tcPr>
            <w:tcW w:w="590" w:type="pct"/>
            <w:vMerge/>
            <w:vAlign w:val="center"/>
          </w:tcPr>
          <w:p w14:paraId="22B9426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383497D2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0-04</w:t>
            </w:r>
          </w:p>
        </w:tc>
        <w:tc>
          <w:tcPr>
            <w:tcW w:w="1039" w:type="pct"/>
          </w:tcPr>
          <w:p w14:paraId="54B1348C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14" w:type="pct"/>
          </w:tcPr>
          <w:p w14:paraId="2D39AFDC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pct"/>
          </w:tcPr>
          <w:p w14:paraId="191C4BF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103060" w:rsidRPr="00103060" w14:paraId="3A6C71B0" w14:textId="77777777" w:rsidTr="00935977">
        <w:tc>
          <w:tcPr>
            <w:tcW w:w="590" w:type="pct"/>
            <w:vMerge/>
            <w:vAlign w:val="center"/>
          </w:tcPr>
          <w:p w14:paraId="6AF5B72B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6F80D871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39" w:type="pct"/>
          </w:tcPr>
          <w:p w14:paraId="3CFC4F9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291</w:t>
            </w:r>
          </w:p>
        </w:tc>
        <w:tc>
          <w:tcPr>
            <w:tcW w:w="1114" w:type="pct"/>
          </w:tcPr>
          <w:p w14:paraId="3685A33A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934" w:type="pct"/>
          </w:tcPr>
          <w:p w14:paraId="3FD3C65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103060" w:rsidRPr="00103060" w14:paraId="066F891E" w14:textId="77777777" w:rsidTr="00935977">
        <w:tc>
          <w:tcPr>
            <w:tcW w:w="5000" w:type="pct"/>
            <w:gridSpan w:val="5"/>
            <w:vAlign w:val="center"/>
          </w:tcPr>
          <w:p w14:paraId="6D52395D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3060" w:rsidRPr="00103060" w14:paraId="4E11F0A8" w14:textId="77777777" w:rsidTr="00935977">
        <w:tc>
          <w:tcPr>
            <w:tcW w:w="590" w:type="pct"/>
            <w:vMerge w:val="restart"/>
            <w:vAlign w:val="center"/>
          </w:tcPr>
          <w:p w14:paraId="7FEBFFC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-2021</w:t>
            </w:r>
          </w:p>
          <w:p w14:paraId="1BBFE111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2B29FB28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00+</w:t>
            </w:r>
          </w:p>
        </w:tc>
        <w:tc>
          <w:tcPr>
            <w:tcW w:w="1039" w:type="pct"/>
          </w:tcPr>
          <w:p w14:paraId="0494E6E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42</w:t>
            </w:r>
          </w:p>
        </w:tc>
        <w:tc>
          <w:tcPr>
            <w:tcW w:w="1114" w:type="pct"/>
          </w:tcPr>
          <w:p w14:paraId="5F6BF12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934" w:type="pct"/>
          </w:tcPr>
          <w:p w14:paraId="4B105EC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103060" w:rsidRPr="00103060" w14:paraId="3FD37C36" w14:textId="77777777" w:rsidTr="00935977">
        <w:tc>
          <w:tcPr>
            <w:tcW w:w="590" w:type="pct"/>
            <w:vMerge/>
            <w:vAlign w:val="center"/>
          </w:tcPr>
          <w:p w14:paraId="214A457C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39586177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-99</w:t>
            </w:r>
          </w:p>
        </w:tc>
        <w:tc>
          <w:tcPr>
            <w:tcW w:w="1039" w:type="pct"/>
          </w:tcPr>
          <w:p w14:paraId="0E9FEDA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14" w:type="pct"/>
          </w:tcPr>
          <w:p w14:paraId="286C9D7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34" w:type="pct"/>
          </w:tcPr>
          <w:p w14:paraId="69E2E0B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103060" w:rsidRPr="00103060" w14:paraId="6BAD0F72" w14:textId="77777777" w:rsidTr="00935977">
        <w:tc>
          <w:tcPr>
            <w:tcW w:w="590" w:type="pct"/>
            <w:vMerge/>
            <w:vAlign w:val="center"/>
          </w:tcPr>
          <w:p w14:paraId="2F50F225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4F6636B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5-19</w:t>
            </w:r>
          </w:p>
        </w:tc>
        <w:tc>
          <w:tcPr>
            <w:tcW w:w="1039" w:type="pct"/>
          </w:tcPr>
          <w:p w14:paraId="1F4D794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14" w:type="pct"/>
          </w:tcPr>
          <w:p w14:paraId="7A31484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34" w:type="pct"/>
          </w:tcPr>
          <w:p w14:paraId="4FAE458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</w:tr>
      <w:tr w:rsidR="00103060" w:rsidRPr="00103060" w14:paraId="45A27FBE" w14:textId="77777777" w:rsidTr="00935977">
        <w:tc>
          <w:tcPr>
            <w:tcW w:w="590" w:type="pct"/>
            <w:vMerge/>
            <w:vAlign w:val="center"/>
          </w:tcPr>
          <w:p w14:paraId="69368159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6B0D13C3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00-04</w:t>
            </w:r>
          </w:p>
        </w:tc>
        <w:tc>
          <w:tcPr>
            <w:tcW w:w="1039" w:type="pct"/>
          </w:tcPr>
          <w:p w14:paraId="6FBC174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14" w:type="pct"/>
          </w:tcPr>
          <w:p w14:paraId="1DD5C6F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34" w:type="pct"/>
          </w:tcPr>
          <w:p w14:paraId="2D3E2F1F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103060" w:rsidRPr="00103060" w14:paraId="6780FF3D" w14:textId="77777777" w:rsidTr="00935977">
        <w:tc>
          <w:tcPr>
            <w:tcW w:w="590" w:type="pct"/>
            <w:vMerge/>
            <w:vAlign w:val="center"/>
          </w:tcPr>
          <w:p w14:paraId="060B80C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pct"/>
            <w:vAlign w:val="center"/>
          </w:tcPr>
          <w:p w14:paraId="02591E14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39" w:type="pct"/>
          </w:tcPr>
          <w:p w14:paraId="2FE3A46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484</w:t>
            </w:r>
          </w:p>
        </w:tc>
        <w:tc>
          <w:tcPr>
            <w:tcW w:w="1114" w:type="pct"/>
          </w:tcPr>
          <w:p w14:paraId="4B27EE8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934" w:type="pct"/>
          </w:tcPr>
          <w:p w14:paraId="55F65E0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</w:tr>
      <w:tr w:rsidR="00103060" w:rsidRPr="00103060" w14:paraId="7D5A92E0" w14:textId="77777777" w:rsidTr="00935977">
        <w:tc>
          <w:tcPr>
            <w:tcW w:w="590" w:type="pct"/>
            <w:vAlign w:val="center"/>
          </w:tcPr>
          <w:p w14:paraId="5ACCADD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-2021</w:t>
            </w:r>
          </w:p>
        </w:tc>
        <w:tc>
          <w:tcPr>
            <w:tcW w:w="1323" w:type="pct"/>
            <w:vAlign w:val="center"/>
          </w:tcPr>
          <w:p w14:paraId="7934D88E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pct"/>
          </w:tcPr>
          <w:p w14:paraId="7B64B12D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6833</w:t>
            </w:r>
          </w:p>
        </w:tc>
        <w:tc>
          <w:tcPr>
            <w:tcW w:w="1114" w:type="pct"/>
          </w:tcPr>
          <w:p w14:paraId="60EDF346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934" w:type="pct"/>
          </w:tcPr>
          <w:p w14:paraId="239A9BE0" w14:textId="77777777" w:rsidR="00103060" w:rsidRPr="00103060" w:rsidRDefault="00103060" w:rsidP="001030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060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</w:tr>
    </w:tbl>
    <w:p w14:paraId="697B9537" w14:textId="7F04EE22" w:rsidR="00A051AA" w:rsidRPr="006E4A6B" w:rsidRDefault="00A051AA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6E4A6B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Definition: Liver resection intervention (ICD9CM code: 50.3, 50.22); </w:t>
      </w:r>
      <w:r w:rsidR="00103060" w:rsidRPr="006E4A6B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Minimally invasive liver resection </w:t>
      </w:r>
      <w:r w:rsidRPr="006E4A6B">
        <w:rPr>
          <w:rFonts w:ascii="Times New Roman" w:hAnsi="Times New Roman" w:cs="Times New Roman"/>
          <w:b/>
          <w:bCs/>
          <w:sz w:val="16"/>
          <w:szCs w:val="16"/>
          <w:lang w:val="en-US"/>
        </w:rPr>
        <w:t>(ICD9CM code 54.21)</w:t>
      </w:r>
    </w:p>
    <w:p w14:paraId="4F6509A6" w14:textId="722FF733" w:rsidR="00A051AA" w:rsidRPr="006E4A6B" w:rsidRDefault="00A051AA">
      <w:pPr>
        <w:rPr>
          <w:lang w:val="en-US"/>
        </w:rPr>
      </w:pPr>
    </w:p>
    <w:p w14:paraId="5BEB65BE" w14:textId="4262E6B6" w:rsidR="00103060" w:rsidRPr="006E4A6B" w:rsidRDefault="00103060" w:rsidP="0010306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E4A6B">
        <w:rPr>
          <w:rFonts w:ascii="Times New Roman" w:hAnsi="Times New Roman" w:cs="Times New Roman"/>
          <w:b/>
          <w:bCs/>
          <w:sz w:val="16"/>
          <w:szCs w:val="16"/>
          <w:lang w:val="en-US"/>
        </w:rPr>
        <w:t>Supplementary Tab. 5</w:t>
      </w:r>
      <w:r w:rsidRPr="006E4A6B">
        <w:rPr>
          <w:rFonts w:ascii="Times New Roman" w:hAnsi="Times New Roman" w:cs="Times New Roman"/>
          <w:sz w:val="16"/>
          <w:szCs w:val="16"/>
          <w:lang w:val="en-US"/>
        </w:rPr>
        <w:t xml:space="preserve"> Association of Hospital Volume with in-hospital, 30-day and 90-day mortality: crude odds ratios (OR) for liver resection in patients with HCC and HCC plus cirrhosis </w:t>
      </w:r>
    </w:p>
    <w:p w14:paraId="7A7C37CD" w14:textId="0A759E79" w:rsidR="00103060" w:rsidRPr="006E4A6B" w:rsidRDefault="00103060" w:rsidP="00103060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558"/>
        <w:gridCol w:w="425"/>
        <w:gridCol w:w="471"/>
        <w:gridCol w:w="611"/>
        <w:gridCol w:w="676"/>
        <w:gridCol w:w="673"/>
        <w:gridCol w:w="614"/>
      </w:tblGrid>
      <w:tr w:rsidR="00103060" w:rsidRPr="006E4A6B" w14:paraId="402F2571" w14:textId="6B74D39D" w:rsidTr="0056710F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410354BE" w14:textId="77777777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7D6E09B" w14:textId="77777777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7BE70D91" w14:textId="2972BE91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operative Mortality</w:t>
            </w:r>
          </w:p>
        </w:tc>
      </w:tr>
      <w:tr w:rsidR="00103060" w:rsidRPr="006E4A6B" w14:paraId="1D581BA0" w14:textId="6A00644A" w:rsidTr="0056710F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3A239D" w14:textId="12C939D8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674FF72" w14:textId="033C8E35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Liver resection</w:t>
            </w:r>
          </w:p>
        </w:tc>
        <w:tc>
          <w:tcPr>
            <w:tcW w:w="0" w:type="auto"/>
            <w:gridSpan w:val="2"/>
          </w:tcPr>
          <w:p w14:paraId="7CD9D364" w14:textId="1679767C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hospital</w:t>
            </w:r>
          </w:p>
        </w:tc>
        <w:tc>
          <w:tcPr>
            <w:tcW w:w="0" w:type="auto"/>
            <w:gridSpan w:val="2"/>
          </w:tcPr>
          <w:p w14:paraId="5DB5AA6E" w14:textId="5203C4C1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day mortality</w:t>
            </w:r>
          </w:p>
        </w:tc>
        <w:tc>
          <w:tcPr>
            <w:tcW w:w="0" w:type="auto"/>
            <w:gridSpan w:val="2"/>
          </w:tcPr>
          <w:p w14:paraId="2C146B63" w14:textId="0FB9410C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-day mortality</w:t>
            </w:r>
          </w:p>
        </w:tc>
      </w:tr>
      <w:tr w:rsidR="0056710F" w:rsidRPr="006E4A6B" w14:paraId="07C7C089" w14:textId="26687C26" w:rsidTr="0056710F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38CAA3" w14:textId="77777777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C2D470" w14:textId="77777777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5CA508" w14:textId="0CCEECCC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</w:tcPr>
          <w:p w14:paraId="3633DD4D" w14:textId="795EF8D1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7EBDB20E" w14:textId="4B7C584B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</w:tcPr>
          <w:p w14:paraId="4E64B02E" w14:textId="7C542483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5A6E679B" w14:textId="32058097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</w:tcPr>
          <w:p w14:paraId="116F86B7" w14:textId="1822F860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103060" w:rsidRPr="006E4A6B" w14:paraId="2124B72C" w14:textId="7E8FC3D6" w:rsidTr="00103060">
        <w:tc>
          <w:tcPr>
            <w:tcW w:w="0" w:type="auto"/>
            <w:tcBorders>
              <w:top w:val="single" w:sz="4" w:space="0" w:color="auto"/>
            </w:tcBorders>
          </w:tcPr>
          <w:p w14:paraId="58287E8C" w14:textId="362BFD12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CC </w:t>
            </w:r>
            <w:r w:rsidR="009D26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rrh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BAE42" w14:textId="53AC51D1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0" w:type="auto"/>
          </w:tcPr>
          <w:p w14:paraId="1DA8D4F3" w14:textId="18E976B7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70FE1FE1" w14:textId="0AC3CC89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</w:tcPr>
          <w:p w14:paraId="6019DE04" w14:textId="6B3273BC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B673337" w14:textId="09056252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14:paraId="300D4D63" w14:textId="4A237E36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6C58F322" w14:textId="115CA3AE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103060" w:rsidRPr="006E4A6B" w14:paraId="3826DAD8" w14:textId="2B744C13" w:rsidTr="00103060">
        <w:tc>
          <w:tcPr>
            <w:tcW w:w="0" w:type="auto"/>
          </w:tcPr>
          <w:p w14:paraId="1893E5EF" w14:textId="08AA7630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C without cirrhosis</w:t>
            </w:r>
          </w:p>
        </w:tc>
        <w:tc>
          <w:tcPr>
            <w:tcW w:w="0" w:type="auto"/>
          </w:tcPr>
          <w:p w14:paraId="7CE8B838" w14:textId="14CB93D3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881</w:t>
            </w:r>
          </w:p>
        </w:tc>
        <w:tc>
          <w:tcPr>
            <w:tcW w:w="0" w:type="auto"/>
          </w:tcPr>
          <w:p w14:paraId="06F0379B" w14:textId="4D8D2B32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4891E124" w14:textId="0825F91D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F7705E3" w14:textId="7B7D5CFD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42986D8" w14:textId="711ACAF0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</w:tcPr>
          <w:p w14:paraId="10592EAF" w14:textId="3112CECE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27973DF6" w14:textId="3ADB1243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103060" w:rsidRPr="006E4A6B" w14:paraId="685530A7" w14:textId="7030BDA9" w:rsidTr="00103060">
        <w:tc>
          <w:tcPr>
            <w:tcW w:w="0" w:type="auto"/>
          </w:tcPr>
          <w:p w14:paraId="45A66A28" w14:textId="14208B09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</w:tcPr>
          <w:p w14:paraId="1C436AA2" w14:textId="60F2B169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2434</w:t>
            </w:r>
          </w:p>
        </w:tc>
        <w:tc>
          <w:tcPr>
            <w:tcW w:w="0" w:type="auto"/>
          </w:tcPr>
          <w:p w14:paraId="615E841E" w14:textId="2A69B844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</w:tcPr>
          <w:p w14:paraId="01FF66BE" w14:textId="1830F55B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</w:tcPr>
          <w:p w14:paraId="3E153375" w14:textId="102197D4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4E63DE55" w14:textId="78B37C50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</w:tcPr>
          <w:p w14:paraId="3D594709" w14:textId="35C0A5A0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14:paraId="18E8FE8C" w14:textId="08B2A867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103060" w:rsidRPr="006E4A6B" w14:paraId="55CF2FE1" w14:textId="3D7A07F8" w:rsidTr="00103060">
        <w:tc>
          <w:tcPr>
            <w:tcW w:w="0" w:type="auto"/>
          </w:tcPr>
          <w:p w14:paraId="27386557" w14:textId="3F828454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14:paraId="399478F2" w14:textId="598CE5FB" w:rsidR="00103060" w:rsidRPr="006E4A6B" w:rsidRDefault="00103060" w:rsidP="00103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3748</w:t>
            </w:r>
          </w:p>
        </w:tc>
        <w:tc>
          <w:tcPr>
            <w:tcW w:w="0" w:type="auto"/>
          </w:tcPr>
          <w:p w14:paraId="0FF0BA8D" w14:textId="7E68B097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</w:tcPr>
          <w:p w14:paraId="21317683" w14:textId="4F1D8285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</w:tcPr>
          <w:p w14:paraId="019C376A" w14:textId="76369D93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61069D58" w14:textId="39EB08FD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14:paraId="1655609C" w14:textId="6E3C2CDD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0" w:type="auto"/>
          </w:tcPr>
          <w:p w14:paraId="0D907709" w14:textId="18F8E950" w:rsidR="00103060" w:rsidRPr="006E4A6B" w:rsidRDefault="00103060" w:rsidP="0010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</w:tbl>
    <w:p w14:paraId="5D4D4A1E" w14:textId="19941F35" w:rsidR="00103060" w:rsidRPr="006E4A6B" w:rsidRDefault="00103060" w:rsidP="0010306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7DF9EF" w14:textId="2A188A15" w:rsidR="0056710F" w:rsidRPr="006E4A6B" w:rsidRDefault="0056710F" w:rsidP="00103060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870"/>
        <w:gridCol w:w="861"/>
        <w:gridCol w:w="870"/>
        <w:gridCol w:w="861"/>
        <w:gridCol w:w="870"/>
        <w:gridCol w:w="861"/>
      </w:tblGrid>
      <w:tr w:rsidR="0056710F" w:rsidRPr="006E4A6B" w14:paraId="7FDEEF51" w14:textId="77777777" w:rsidTr="00935977">
        <w:tc>
          <w:tcPr>
            <w:tcW w:w="0" w:type="auto"/>
            <w:tcBorders>
              <w:bottom w:val="nil"/>
              <w:right w:val="nil"/>
            </w:tcBorders>
          </w:tcPr>
          <w:p w14:paraId="734676EA" w14:textId="77777777" w:rsidR="0056710F" w:rsidRPr="006E4A6B" w:rsidRDefault="0056710F" w:rsidP="009359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2E25EC17" w14:textId="77777777" w:rsidR="0056710F" w:rsidRPr="006E4A6B" w:rsidRDefault="0056710F" w:rsidP="009359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operative Mortality</w:t>
            </w:r>
          </w:p>
        </w:tc>
      </w:tr>
      <w:tr w:rsidR="0056710F" w:rsidRPr="006E4A6B" w14:paraId="4422C45E" w14:textId="77777777" w:rsidTr="0093597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8FE2C6" w14:textId="77777777" w:rsidR="0056710F" w:rsidRPr="006E4A6B" w:rsidRDefault="0056710F" w:rsidP="009359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0" w:type="auto"/>
            <w:gridSpan w:val="2"/>
          </w:tcPr>
          <w:p w14:paraId="663330FF" w14:textId="77777777" w:rsidR="0056710F" w:rsidRPr="006E4A6B" w:rsidRDefault="0056710F" w:rsidP="009359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hospital</w:t>
            </w:r>
          </w:p>
        </w:tc>
        <w:tc>
          <w:tcPr>
            <w:tcW w:w="0" w:type="auto"/>
            <w:gridSpan w:val="2"/>
          </w:tcPr>
          <w:p w14:paraId="54EBA2F1" w14:textId="77777777" w:rsidR="0056710F" w:rsidRPr="006E4A6B" w:rsidRDefault="0056710F" w:rsidP="009359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day mortality</w:t>
            </w:r>
          </w:p>
        </w:tc>
        <w:tc>
          <w:tcPr>
            <w:tcW w:w="0" w:type="auto"/>
            <w:gridSpan w:val="2"/>
          </w:tcPr>
          <w:p w14:paraId="6ED6DE80" w14:textId="77777777" w:rsidR="0056710F" w:rsidRPr="006E4A6B" w:rsidRDefault="0056710F" w:rsidP="009359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-day mortality</w:t>
            </w:r>
          </w:p>
        </w:tc>
      </w:tr>
      <w:tr w:rsidR="0056710F" w:rsidRPr="006E4A6B" w14:paraId="72A42700" w14:textId="77777777" w:rsidTr="0093597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4D42B56" w14:textId="77777777" w:rsidR="0056710F" w:rsidRPr="006E4A6B" w:rsidRDefault="0056710F" w:rsidP="00567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AE20CE" w14:textId="05961E80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de OR</w:t>
            </w:r>
          </w:p>
        </w:tc>
        <w:tc>
          <w:tcPr>
            <w:tcW w:w="0" w:type="auto"/>
          </w:tcPr>
          <w:p w14:paraId="732D4B69" w14:textId="79CA087C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0" w:type="auto"/>
          </w:tcPr>
          <w:p w14:paraId="2BB2ED69" w14:textId="5C44C3E5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de OR</w:t>
            </w:r>
          </w:p>
        </w:tc>
        <w:tc>
          <w:tcPr>
            <w:tcW w:w="0" w:type="auto"/>
          </w:tcPr>
          <w:p w14:paraId="0A4AAF23" w14:textId="305869A1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0" w:type="auto"/>
          </w:tcPr>
          <w:p w14:paraId="6E2D8AF5" w14:textId="45C83DAE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de OR</w:t>
            </w:r>
          </w:p>
        </w:tc>
        <w:tc>
          <w:tcPr>
            <w:tcW w:w="0" w:type="auto"/>
          </w:tcPr>
          <w:p w14:paraId="6438D083" w14:textId="61B5E17D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CI)</w:t>
            </w:r>
          </w:p>
        </w:tc>
      </w:tr>
      <w:tr w:rsidR="0056710F" w:rsidRPr="006E4A6B" w14:paraId="3F50822F" w14:textId="77777777" w:rsidTr="00935977">
        <w:tc>
          <w:tcPr>
            <w:tcW w:w="0" w:type="auto"/>
            <w:tcBorders>
              <w:top w:val="single" w:sz="4" w:space="0" w:color="auto"/>
            </w:tcBorders>
          </w:tcPr>
          <w:p w14:paraId="1E791D0B" w14:textId="3CC631DE" w:rsidR="0056710F" w:rsidRPr="006E4A6B" w:rsidRDefault="0056710F" w:rsidP="00567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CC </w:t>
            </w:r>
            <w:r w:rsidR="009D26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rrhosis</w:t>
            </w:r>
          </w:p>
        </w:tc>
        <w:tc>
          <w:tcPr>
            <w:tcW w:w="0" w:type="auto"/>
          </w:tcPr>
          <w:p w14:paraId="0DB26F1D" w14:textId="5ADE20EB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115D5114" w14:textId="36D51693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58; 2.50</w:t>
            </w:r>
          </w:p>
        </w:tc>
        <w:tc>
          <w:tcPr>
            <w:tcW w:w="0" w:type="auto"/>
          </w:tcPr>
          <w:p w14:paraId="43FC1FD1" w14:textId="108BECCB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3A5D6D91" w14:textId="14BE72CD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53; 2.72</w:t>
            </w:r>
          </w:p>
        </w:tc>
        <w:tc>
          <w:tcPr>
            <w:tcW w:w="0" w:type="auto"/>
          </w:tcPr>
          <w:p w14:paraId="2D4128F2" w14:textId="7F7A00D4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</w:tcPr>
          <w:p w14:paraId="37CC9A84" w14:textId="592436DB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85; 2.16</w:t>
            </w:r>
          </w:p>
        </w:tc>
      </w:tr>
      <w:tr w:rsidR="0056710F" w:rsidRPr="006E4A6B" w14:paraId="6A6B5313" w14:textId="77777777" w:rsidTr="00935977">
        <w:tc>
          <w:tcPr>
            <w:tcW w:w="0" w:type="auto"/>
          </w:tcPr>
          <w:p w14:paraId="0E9F22D0" w14:textId="77777777" w:rsidR="0056710F" w:rsidRPr="006E4A6B" w:rsidRDefault="0056710F" w:rsidP="00567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C without cirrhosis</w:t>
            </w:r>
          </w:p>
        </w:tc>
        <w:tc>
          <w:tcPr>
            <w:tcW w:w="0" w:type="auto"/>
          </w:tcPr>
          <w:p w14:paraId="537A16EA" w14:textId="58CDB589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0DCDF0B8" w14:textId="7B99AE1C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68; 2.08</w:t>
            </w:r>
          </w:p>
        </w:tc>
        <w:tc>
          <w:tcPr>
            <w:tcW w:w="0" w:type="auto"/>
          </w:tcPr>
          <w:p w14:paraId="309870ED" w14:textId="0AF24F52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</w:tcPr>
          <w:p w14:paraId="633102C5" w14:textId="3C4D9C2B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97; 2.96</w:t>
            </w:r>
          </w:p>
        </w:tc>
        <w:tc>
          <w:tcPr>
            <w:tcW w:w="0" w:type="auto"/>
          </w:tcPr>
          <w:p w14:paraId="6A443520" w14:textId="533CAF20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55B70C9A" w14:textId="0260A7BF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0.83; 1.75</w:t>
            </w:r>
          </w:p>
        </w:tc>
      </w:tr>
      <w:tr w:rsidR="0056710F" w:rsidRPr="006E4A6B" w14:paraId="687128A9" w14:textId="77777777" w:rsidTr="00935977">
        <w:tc>
          <w:tcPr>
            <w:tcW w:w="0" w:type="auto"/>
          </w:tcPr>
          <w:p w14:paraId="325EE5A8" w14:textId="77777777" w:rsidR="0056710F" w:rsidRPr="006E4A6B" w:rsidRDefault="0056710F" w:rsidP="00567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</w:tcPr>
          <w:p w14:paraId="118C8DAC" w14:textId="6F14A73D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823BC8D" w14:textId="4A423D11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05487C" w14:textId="7252ACEC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BBAA007" w14:textId="47BDD1CC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19A0470" w14:textId="50F5E20C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2CA8F2A3" w14:textId="5135AA3E" w:rsidR="0056710F" w:rsidRPr="006E4A6B" w:rsidRDefault="0056710F" w:rsidP="005671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A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7201121" w14:textId="77777777" w:rsidR="0056710F" w:rsidRPr="006E4A6B" w:rsidRDefault="0056710F" w:rsidP="00103060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56710F" w:rsidRPr="006E4A6B" w:rsidSect="003760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1AA"/>
    <w:rsid w:val="00077FB1"/>
    <w:rsid w:val="000D0167"/>
    <w:rsid w:val="00103060"/>
    <w:rsid w:val="001034FF"/>
    <w:rsid w:val="001C76AE"/>
    <w:rsid w:val="001D44DB"/>
    <w:rsid w:val="00200A5A"/>
    <w:rsid w:val="00230B52"/>
    <w:rsid w:val="00267739"/>
    <w:rsid w:val="0033068B"/>
    <w:rsid w:val="00352919"/>
    <w:rsid w:val="0037605C"/>
    <w:rsid w:val="003769BE"/>
    <w:rsid w:val="00385C24"/>
    <w:rsid w:val="003C1A85"/>
    <w:rsid w:val="003D2B02"/>
    <w:rsid w:val="003D4B46"/>
    <w:rsid w:val="003D6271"/>
    <w:rsid w:val="00481049"/>
    <w:rsid w:val="004D6AEB"/>
    <w:rsid w:val="005230E8"/>
    <w:rsid w:val="005401B7"/>
    <w:rsid w:val="00565F00"/>
    <w:rsid w:val="0056710F"/>
    <w:rsid w:val="00567467"/>
    <w:rsid w:val="0057424F"/>
    <w:rsid w:val="00577870"/>
    <w:rsid w:val="0058342E"/>
    <w:rsid w:val="005A0FF6"/>
    <w:rsid w:val="006E46B3"/>
    <w:rsid w:val="006E4A6B"/>
    <w:rsid w:val="006E4F60"/>
    <w:rsid w:val="006F04CF"/>
    <w:rsid w:val="00702130"/>
    <w:rsid w:val="007466E4"/>
    <w:rsid w:val="00767054"/>
    <w:rsid w:val="00784E27"/>
    <w:rsid w:val="007B6BBD"/>
    <w:rsid w:val="007E39BD"/>
    <w:rsid w:val="007F0B94"/>
    <w:rsid w:val="00810323"/>
    <w:rsid w:val="008C06D7"/>
    <w:rsid w:val="008C1F1B"/>
    <w:rsid w:val="008C1F8B"/>
    <w:rsid w:val="0092397A"/>
    <w:rsid w:val="00931CE0"/>
    <w:rsid w:val="009429AC"/>
    <w:rsid w:val="009A4D50"/>
    <w:rsid w:val="009C366A"/>
    <w:rsid w:val="009D26F2"/>
    <w:rsid w:val="009E2F59"/>
    <w:rsid w:val="00A051AA"/>
    <w:rsid w:val="00A146ED"/>
    <w:rsid w:val="00A50DA4"/>
    <w:rsid w:val="00A92D0D"/>
    <w:rsid w:val="00B15910"/>
    <w:rsid w:val="00BF1F82"/>
    <w:rsid w:val="00C145D2"/>
    <w:rsid w:val="00C17011"/>
    <w:rsid w:val="00CA4ED2"/>
    <w:rsid w:val="00CC75D9"/>
    <w:rsid w:val="00CD52A2"/>
    <w:rsid w:val="00CD74C1"/>
    <w:rsid w:val="00D0272B"/>
    <w:rsid w:val="00D0511A"/>
    <w:rsid w:val="00D85B1C"/>
    <w:rsid w:val="00D96203"/>
    <w:rsid w:val="00DD60B9"/>
    <w:rsid w:val="00E2014F"/>
    <w:rsid w:val="00E20480"/>
    <w:rsid w:val="00E34746"/>
    <w:rsid w:val="00E67FE6"/>
    <w:rsid w:val="00E712FB"/>
    <w:rsid w:val="00F01FC8"/>
    <w:rsid w:val="00F2097B"/>
    <w:rsid w:val="00F32699"/>
    <w:rsid w:val="00F474EA"/>
    <w:rsid w:val="00FA3E3C"/>
    <w:rsid w:val="00FB024A"/>
    <w:rsid w:val="00FB3033"/>
    <w:rsid w:val="00FC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BA9D"/>
  <w15:chartTrackingRefBased/>
  <w15:docId w15:val="{F45E1CCF-2401-CC4E-A68E-4DB80116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A05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 TRIPEPI</dc:creator>
  <cp:keywords/>
  <dc:description/>
  <cp:lastModifiedBy>Pushpakala S.</cp:lastModifiedBy>
  <cp:revision>6</cp:revision>
  <dcterms:created xsi:type="dcterms:W3CDTF">2023-06-03T09:54:00Z</dcterms:created>
  <dcterms:modified xsi:type="dcterms:W3CDTF">2023-06-24T12:09:00Z</dcterms:modified>
</cp:coreProperties>
</file>